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8D3DD" w14:textId="77777777" w:rsidR="00F52FE7" w:rsidRPr="00163588" w:rsidRDefault="00F52FE7" w:rsidP="00F52FE7">
      <w:pPr>
        <w:pStyle w:val="ListParagraph"/>
        <w:tabs>
          <w:tab w:val="left" w:pos="426"/>
          <w:tab w:val="left" w:pos="851"/>
        </w:tabs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5 Table. D</w:t>
      </w:r>
      <w:r w:rsidRPr="00DA7879">
        <w:rPr>
          <w:rFonts w:ascii="Times New Roman" w:hAnsi="Times New Roman"/>
          <w:b/>
          <w:sz w:val="24"/>
          <w:szCs w:val="24"/>
          <w:lang w:val="en-US"/>
        </w:rPr>
        <w:t>emographic and clinical characteristics of patients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AC70F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63588">
        <w:rPr>
          <w:rFonts w:ascii="Times New Roman" w:hAnsi="Times New Roman"/>
          <w:b/>
          <w:sz w:val="24"/>
          <w:szCs w:val="24"/>
          <w:lang w:val="en-US"/>
        </w:rPr>
        <w:t>Physical Anhedonia:</w:t>
      </w:r>
      <w:r w:rsidRPr="00163588">
        <w:rPr>
          <w:rFonts w:ascii="Times New Roman" w:hAnsi="Times New Roman"/>
          <w:sz w:val="24"/>
          <w:szCs w:val="24"/>
          <w:lang w:val="en-US"/>
        </w:rPr>
        <w:t xml:space="preserve"> two-by-two comparisons between groups using Tukey test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9392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α=0.05</w:t>
      </w:r>
      <w:r w:rsidRPr="006358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63588">
        <w:rPr>
          <w:rFonts w:ascii="Times New Roman" w:hAnsi="Times New Roman"/>
          <w:sz w:val="24"/>
          <w:szCs w:val="24"/>
          <w:lang w:val="en-US"/>
        </w:rPr>
        <w:t>(DB: depressed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163588">
        <w:rPr>
          <w:rFonts w:ascii="Times New Roman" w:hAnsi="Times New Roman"/>
          <w:sz w:val="24"/>
          <w:szCs w:val="24"/>
          <w:lang w:val="en-US"/>
        </w:rPr>
        <w:t xml:space="preserve"> n=33; EB: euthymic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163588">
        <w:rPr>
          <w:rFonts w:ascii="Times New Roman" w:hAnsi="Times New Roman"/>
          <w:sz w:val="24"/>
          <w:szCs w:val="24"/>
          <w:lang w:val="en-US"/>
        </w:rPr>
        <w:t xml:space="preserve"> n=30; DU: depressed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163588">
        <w:rPr>
          <w:rFonts w:ascii="Times New Roman" w:hAnsi="Times New Roman"/>
          <w:sz w:val="24"/>
          <w:szCs w:val="24"/>
          <w:lang w:val="en-US"/>
        </w:rPr>
        <w:t xml:space="preserve"> n=33; EU: euthymic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163588">
        <w:rPr>
          <w:rFonts w:ascii="Times New Roman" w:hAnsi="Times New Roman"/>
          <w:sz w:val="24"/>
          <w:szCs w:val="24"/>
          <w:lang w:val="en-US"/>
        </w:rPr>
        <w:t xml:space="preserve"> n=31 and HC: healthy control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163588">
        <w:rPr>
          <w:rFonts w:ascii="Times New Roman" w:hAnsi="Times New Roman"/>
          <w:sz w:val="24"/>
          <w:szCs w:val="24"/>
          <w:lang w:val="en-US"/>
        </w:rPr>
        <w:t xml:space="preserve"> n=49). d: Cohen’s effect size.</w:t>
      </w:r>
    </w:p>
    <w:tbl>
      <w:tblPr>
        <w:tblW w:w="6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276"/>
        <w:gridCol w:w="1134"/>
        <w:gridCol w:w="1275"/>
        <w:gridCol w:w="1105"/>
      </w:tblGrid>
      <w:tr w:rsidR="00F52FE7" w:rsidRPr="008134D7" w14:paraId="0E16D2C7" w14:textId="77777777" w:rsidTr="00155D09">
        <w:trPr>
          <w:trHeight w:val="312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9FB9" w14:textId="77777777" w:rsidR="00F52FE7" w:rsidRPr="008134D7" w:rsidRDefault="00F52FE7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vs Grou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5F43" w14:textId="77777777" w:rsidR="00F52FE7" w:rsidRPr="008134D7" w:rsidRDefault="00F52FE7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roup </w:t>
            </w:r>
            <w:proofErr w:type="spell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means</w:t>
            </w:r>
            <w:proofErr w:type="spell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6C21" w14:textId="77777777" w:rsidR="00F52FE7" w:rsidRPr="008134D7" w:rsidRDefault="00F52FE7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proofErr w:type="gram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D8D8" w14:textId="77777777" w:rsidR="00F52FE7" w:rsidRPr="008134D7" w:rsidRDefault="00F52FE7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proofErr w:type="gramEnd"/>
          </w:p>
        </w:tc>
      </w:tr>
      <w:tr w:rsidR="00F52FE7" w:rsidRPr="008134D7" w14:paraId="7A04F9EA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0DCF5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210A0C">
              <w:rPr>
                <w:rFonts w:eastAsia="Times New Roman" w:cs="Times New Roman"/>
                <w:color w:val="000000"/>
                <w:szCs w:val="24"/>
              </w:rPr>
              <w:t xml:space="preserve"> vs 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9737A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4.0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FEC4F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25.0 (9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95622" w14:textId="77777777" w:rsidR="00F52FE7" w:rsidRPr="002441C0" w:rsidRDefault="00F52FE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A427A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36</w:t>
            </w:r>
          </w:p>
        </w:tc>
      </w:tr>
      <w:tr w:rsidR="00F52FE7" w:rsidRPr="008134D7" w14:paraId="5919C8E7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47DAB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210A0C">
              <w:rPr>
                <w:rFonts w:eastAsia="Times New Roman" w:cs="Times New Roman"/>
                <w:color w:val="000000"/>
                <w:szCs w:val="24"/>
              </w:rPr>
              <w:t xml:space="preserve">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5E61B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4.0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9839B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24.0 (8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ABD6E" w14:textId="77777777" w:rsidR="00F52FE7" w:rsidRPr="002441C0" w:rsidRDefault="00F52FE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202FE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26</w:t>
            </w:r>
          </w:p>
        </w:tc>
      </w:tr>
      <w:tr w:rsidR="00F52FE7" w:rsidRPr="008134D7" w14:paraId="24892AEB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D1EB5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210A0C">
              <w:rPr>
                <w:rFonts w:eastAsia="Times New Roman" w:cs="Times New Roman"/>
                <w:color w:val="000000"/>
                <w:szCs w:val="24"/>
              </w:rPr>
              <w:t xml:space="preserve"> vs E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FE8F6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4.0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8EBBA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7.0 (9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8078D" w14:textId="77777777" w:rsidR="00F52FE7" w:rsidRPr="002441C0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6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682E9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</w:tr>
      <w:tr w:rsidR="00F52FE7" w:rsidRPr="008134D7" w14:paraId="2D75BDF3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04007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210A0C">
              <w:rPr>
                <w:rFonts w:eastAsia="Times New Roman" w:cs="Times New Roman"/>
                <w:color w:val="000000"/>
                <w:szCs w:val="24"/>
              </w:rPr>
              <w:t xml:space="preserve"> vs E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3165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4.0 (7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4DC43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6.4 (9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2D7C0" w14:textId="77777777" w:rsidR="00F52FE7" w:rsidRPr="002441C0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67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B9951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</w:tr>
      <w:tr w:rsidR="00F52FE7" w:rsidRPr="008134D7" w14:paraId="1BCE1AA4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4E121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10A0C">
              <w:rPr>
                <w:rFonts w:eastAsia="Times New Roman" w:cs="Times New Roman"/>
                <w:color w:val="000000"/>
                <w:szCs w:val="24"/>
              </w:rPr>
              <w:t>EB vs 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D7E43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6.4 (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1B0EC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25.0 (9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D2CD1" w14:textId="77777777" w:rsidR="00F52FE7" w:rsidRPr="002441C0" w:rsidRDefault="00F52FE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D3B05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</w:tr>
      <w:tr w:rsidR="00F52FE7" w:rsidRPr="00041A7A" w14:paraId="0CB96598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0C7AA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10A0C">
              <w:rPr>
                <w:rFonts w:eastAsia="Times New Roman" w:cs="Times New Roman"/>
                <w:color w:val="000000"/>
                <w:szCs w:val="24"/>
              </w:rPr>
              <w:t>EB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8A68A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6.4 (9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9D78B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24.0 (8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EE06A" w14:textId="77777777" w:rsidR="00F52FE7" w:rsidRPr="002441C0" w:rsidRDefault="00F52FE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41228" w14:textId="77777777" w:rsidR="00F52FE7" w:rsidRPr="008134D7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</w:tr>
      <w:tr w:rsidR="00F52FE7" w:rsidRPr="00041A7A" w14:paraId="73F88F8E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B429F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10A0C">
              <w:rPr>
                <w:rFonts w:eastAsia="Times New Roman" w:cs="Times New Roman"/>
                <w:color w:val="000000"/>
                <w:szCs w:val="24"/>
              </w:rPr>
              <w:t>EB vs E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7B5C2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6.4 (9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4D82E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7.0 (9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60433" w14:textId="77777777" w:rsidR="00F52FE7" w:rsidRPr="002441C0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BE7CD" w14:textId="77777777" w:rsidR="00F52FE7" w:rsidRPr="00041A7A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F52FE7" w:rsidRPr="00041A7A" w14:paraId="44EF4666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8285C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10A0C">
              <w:rPr>
                <w:rFonts w:eastAsia="Times New Roman" w:cs="Times New Roman"/>
                <w:color w:val="000000"/>
                <w:szCs w:val="24"/>
              </w:rPr>
              <w:t>EU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108F2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7.0 (9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F63E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25.0 (9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3898F" w14:textId="77777777" w:rsidR="00F52FE7" w:rsidRPr="002441C0" w:rsidRDefault="00F52FE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0EF0B" w14:textId="77777777" w:rsidR="00F52FE7" w:rsidRPr="00041A7A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</w:tr>
      <w:tr w:rsidR="00F52FE7" w:rsidRPr="00041A7A" w14:paraId="1C396582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C82E2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10A0C">
              <w:rPr>
                <w:rFonts w:eastAsia="Times New Roman" w:cs="Times New Roman"/>
                <w:color w:val="000000"/>
                <w:szCs w:val="24"/>
              </w:rPr>
              <w:t>EU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5EB0D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17.0 (9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7081F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24.0 (8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F6228" w14:textId="77777777" w:rsidR="00F52FE7" w:rsidRPr="002441C0" w:rsidRDefault="00F52FE7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56AA8" w14:textId="77777777" w:rsidR="00F52FE7" w:rsidRPr="00041A7A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79</w:t>
            </w:r>
          </w:p>
        </w:tc>
      </w:tr>
      <w:tr w:rsidR="00F52FE7" w:rsidRPr="00041A7A" w14:paraId="0E3F4D1F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7E1B9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10A0C">
              <w:rPr>
                <w:rFonts w:eastAsia="Times New Roman" w:cs="Times New Roman"/>
                <w:color w:val="000000"/>
                <w:szCs w:val="24"/>
              </w:rPr>
              <w:t>DB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B6A93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24.0 (8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44041" w14:textId="77777777" w:rsidR="00F52FE7" w:rsidRPr="00210A0C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25.0 (9.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1AF98" w14:textId="77777777" w:rsidR="00F52FE7" w:rsidRPr="002441C0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99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A139D" w14:textId="77777777" w:rsidR="00F52FE7" w:rsidRPr="00041A7A" w:rsidRDefault="00F52FE7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</w:tbl>
    <w:p w14:paraId="738513A5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FE7"/>
    <w:rsid w:val="00951D84"/>
    <w:rsid w:val="00A82004"/>
    <w:rsid w:val="00F5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066FE"/>
  <w15:chartTrackingRefBased/>
  <w15:docId w15:val="{43F86D98-D938-4257-97E0-CFEEEA407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FE7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Code"/>
    <w:basedOn w:val="Normal"/>
    <w:link w:val="ListParagraphChar"/>
    <w:uiPriority w:val="34"/>
    <w:qFormat/>
    <w:rsid w:val="00F52FE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ListParagraphChar">
    <w:name w:val="List Paragraph Char"/>
    <w:aliases w:val="Code Char"/>
    <w:link w:val="ListParagraph"/>
    <w:uiPriority w:val="34"/>
    <w:locked/>
    <w:rsid w:val="00F52FE7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5:00Z</dcterms:created>
  <dcterms:modified xsi:type="dcterms:W3CDTF">2020-08-05T16:25:00Z</dcterms:modified>
</cp:coreProperties>
</file>